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60E" w:rsidRPr="001F4F59" w:rsidRDefault="0072160E" w:rsidP="0072160E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</w:pPr>
      <w:r w:rsidRPr="001F4F59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S</w:t>
      </w:r>
      <w:r w:rsidR="003B08F2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4</w:t>
      </w:r>
      <w:r w:rsidRPr="001F4F59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Table. Estimated probability of giving birth to a low-birthweight child, by educational attainment</w:t>
      </w:r>
      <w:r w:rsidR="00D71DA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of the mother</w:t>
      </w:r>
      <w:r w:rsidRPr="001F4F59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. Predicted probabilities, adjusted predictions, Margins, 95% CI</w:t>
      </w:r>
      <w:r w:rsidR="00C51E32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,</w:t>
      </w:r>
      <w:r w:rsidR="00D50C7B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Hungary.</w:t>
      </w:r>
    </w:p>
    <w:p w:rsidR="0072160E" w:rsidRPr="001F4F59" w:rsidRDefault="0072160E" w:rsidP="00537259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ascii="Times New Roman" w:eastAsia="Times New Roman" w:hAnsi="Times New Roman" w:cs="Times New Roman"/>
          <w:sz w:val="20"/>
          <w:szCs w:val="20"/>
          <w:lang w:val="en-GB" w:eastAsia="hu-HU"/>
        </w:rPr>
      </w:pPr>
    </w:p>
    <w:tbl>
      <w:tblPr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1585"/>
        <w:gridCol w:w="1114"/>
        <w:gridCol w:w="1134"/>
        <w:gridCol w:w="992"/>
        <w:gridCol w:w="992"/>
        <w:gridCol w:w="984"/>
      </w:tblGrid>
      <w:tr w:rsidR="00CB05D4" w:rsidRPr="00312FCC" w:rsidTr="00292591">
        <w:trPr>
          <w:trHeight w:val="264"/>
        </w:trPr>
        <w:tc>
          <w:tcPr>
            <w:tcW w:w="2119" w:type="dxa"/>
            <w:vMerge w:val="restart"/>
            <w:shd w:val="clear" w:color="auto" w:fill="auto"/>
            <w:noWrap/>
            <w:vAlign w:val="center"/>
            <w:hideMark/>
          </w:tcPr>
          <w:p w:rsidR="00CB05D4" w:rsidRPr="00312FCC" w:rsidRDefault="00CB05D4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  <w:t xml:space="preserve">_at </w:t>
            </w:r>
            <w:proofErr w:type="spellStart"/>
            <w:r w:rsidRPr="00312FCC"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  <w:t>edu</w:t>
            </w:r>
            <w:proofErr w:type="spellEnd"/>
            <w:r w:rsidRPr="00312FCC"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  <w:t xml:space="preserve"> (</w:t>
            </w:r>
            <w:r w:rsidR="00C50FF9" w:rsidRPr="00312FCC"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  <w:t>1, 2,3</w:t>
            </w:r>
            <w:r w:rsidRPr="00312FCC"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6801" w:type="dxa"/>
            <w:gridSpan w:val="6"/>
            <w:shd w:val="clear" w:color="auto" w:fill="auto"/>
            <w:noWrap/>
            <w:vAlign w:val="bottom"/>
            <w:hideMark/>
          </w:tcPr>
          <w:p w:rsidR="00CB05D4" w:rsidRPr="00312FCC" w:rsidRDefault="00CB05D4" w:rsidP="0072160E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Delta-method </w:t>
            </w:r>
          </w:p>
        </w:tc>
      </w:tr>
      <w:tr w:rsidR="007F6882" w:rsidRPr="00312FCC" w:rsidTr="00326AAA">
        <w:trPr>
          <w:trHeight w:val="264"/>
        </w:trPr>
        <w:tc>
          <w:tcPr>
            <w:tcW w:w="2119" w:type="dxa"/>
            <w:vMerge/>
            <w:shd w:val="clear" w:color="auto" w:fill="auto"/>
            <w:noWrap/>
            <w:vAlign w:val="bottom"/>
            <w:hideMark/>
          </w:tcPr>
          <w:p w:rsidR="007F6882" w:rsidRPr="00312FCC" w:rsidRDefault="007F6882" w:rsidP="005372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sz w:val="24"/>
                <w:szCs w:val="24"/>
                <w:lang w:val="en-GB" w:eastAsia="hu-HU"/>
              </w:rPr>
            </w:pP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Margin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Std. Err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z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P&gt;|z|</w:t>
            </w:r>
          </w:p>
        </w:tc>
        <w:tc>
          <w:tcPr>
            <w:tcW w:w="1976" w:type="dxa"/>
            <w:gridSpan w:val="2"/>
            <w:shd w:val="clear" w:color="auto" w:fill="auto"/>
            <w:noWrap/>
            <w:vAlign w:val="bottom"/>
            <w:hideMark/>
          </w:tcPr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95% Conf. Interva</w:t>
            </w:r>
            <w:r w:rsidR="00876004"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l</w:t>
            </w:r>
          </w:p>
          <w:p w:rsidR="007F6882" w:rsidRPr="00312FCC" w:rsidRDefault="007F6882" w:rsidP="00F5788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Lower           Upper</w:t>
            </w:r>
          </w:p>
        </w:tc>
      </w:tr>
      <w:tr w:rsidR="0072160E" w:rsidRPr="00312FCC" w:rsidTr="00326AAA">
        <w:trPr>
          <w:gridAfter w:val="6"/>
          <w:wAfter w:w="6801" w:type="dxa"/>
          <w:trHeight w:val="264"/>
        </w:trPr>
        <w:tc>
          <w:tcPr>
            <w:tcW w:w="2119" w:type="dxa"/>
            <w:shd w:val="clear" w:color="auto" w:fill="auto"/>
            <w:noWrap/>
            <w:vAlign w:val="bottom"/>
          </w:tcPr>
          <w:p w:rsidR="0072160E" w:rsidRPr="00312FCC" w:rsidRDefault="0072160E" w:rsidP="0053725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MODEL 1.</w:t>
            </w:r>
          </w:p>
        </w:tc>
      </w:tr>
      <w:tr w:rsidR="00953E76" w:rsidRPr="00312FCC" w:rsidTr="00326AAA">
        <w:trPr>
          <w:trHeight w:val="264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953E76" w:rsidRPr="00312FCC" w:rsidRDefault="00C50FF9" w:rsidP="00953E7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1. Low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5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4.9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4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60</w:t>
            </w:r>
          </w:p>
        </w:tc>
      </w:tr>
      <w:tr w:rsidR="00953E76" w:rsidRPr="00312FCC" w:rsidTr="00326AAA">
        <w:trPr>
          <w:trHeight w:val="264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953E76" w:rsidRPr="00312FCC" w:rsidRDefault="00C50FF9" w:rsidP="00953E7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2. Upp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5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9</w:t>
            </w:r>
          </w:p>
        </w:tc>
      </w:tr>
      <w:tr w:rsidR="00953E76" w:rsidRPr="00312FCC" w:rsidTr="00326AAA">
        <w:trPr>
          <w:trHeight w:val="264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953E76" w:rsidRPr="00312FCC" w:rsidRDefault="00C50FF9" w:rsidP="00953E76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3. Terti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4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953E76" w:rsidRPr="00312FCC" w:rsidRDefault="00953E76" w:rsidP="00953E76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7</w:t>
            </w:r>
          </w:p>
        </w:tc>
      </w:tr>
      <w:tr w:rsidR="001D1B17" w:rsidRPr="00312FCC" w:rsidTr="00326AAA">
        <w:trPr>
          <w:gridAfter w:val="6"/>
          <w:wAfter w:w="6801" w:type="dxa"/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1D1B17" w:rsidRPr="00312FCC" w:rsidRDefault="001D1B17" w:rsidP="0053725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MODEL 2.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1. Low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5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3.6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57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2. Upp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5.7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9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3. Terti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1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9</w:t>
            </w:r>
          </w:p>
        </w:tc>
      </w:tr>
      <w:tr w:rsidR="001D1B17" w:rsidRPr="00312FCC" w:rsidTr="00326AAA">
        <w:trPr>
          <w:gridAfter w:val="6"/>
          <w:wAfter w:w="6801" w:type="dxa"/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1D1B17" w:rsidRPr="00312FCC" w:rsidRDefault="001D1B17" w:rsidP="0053725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MODEL 3.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1. Low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4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2.6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53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2. Upper second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5.6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9</w:t>
            </w:r>
          </w:p>
        </w:tc>
      </w:tr>
      <w:tr w:rsidR="00C50FF9" w:rsidRPr="00312FCC" w:rsidTr="00326AAA">
        <w:trPr>
          <w:trHeight w:val="276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3. Tertiary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50FF9" w:rsidRPr="00312FCC" w:rsidRDefault="00C50FF9" w:rsidP="00C50FF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hu-HU"/>
              </w:rPr>
            </w:pPr>
            <w:r w:rsidRPr="00312FCC">
              <w:rPr>
                <w:rFonts w:eastAsia="Times New Roman" w:cstheme="minorHAnsi"/>
                <w:sz w:val="24"/>
                <w:szCs w:val="24"/>
                <w:lang w:val="en-GB" w:eastAsia="hu-HU"/>
              </w:rPr>
              <w:t>0.031</w:t>
            </w:r>
          </w:p>
        </w:tc>
      </w:tr>
    </w:tbl>
    <w:p w:rsidR="00AF238C" w:rsidRDefault="00AF238C" w:rsidP="00791098">
      <w:pPr>
        <w:spacing w:after="0" w:line="240" w:lineRule="auto"/>
        <w:jc w:val="both"/>
        <w:rPr>
          <w:i/>
          <w:iCs/>
          <w:noProof/>
          <w:sz w:val="24"/>
          <w:szCs w:val="24"/>
          <w:lang w:val="en-GB"/>
        </w:rPr>
      </w:pPr>
    </w:p>
    <w:p w:rsidR="00537259" w:rsidRPr="00C76ED1" w:rsidRDefault="00C76ED1" w:rsidP="00791098">
      <w:pPr>
        <w:spacing w:after="0" w:line="240" w:lineRule="auto"/>
        <w:jc w:val="both"/>
        <w:rPr>
          <w:lang w:val="en-GB"/>
        </w:rPr>
      </w:pPr>
      <w:r w:rsidRPr="00C76ED1">
        <w:rPr>
          <w:i/>
          <w:iCs/>
          <w:noProof/>
          <w:sz w:val="24"/>
          <w:szCs w:val="24"/>
          <w:lang w:val="en-GB"/>
        </w:rPr>
        <w:t xml:space="preserve">S4 Table Note: </w:t>
      </w:r>
      <w:r w:rsidRPr="00C76ED1">
        <w:rPr>
          <w:iCs/>
          <w:noProof/>
          <w:sz w:val="24"/>
          <w:szCs w:val="24"/>
          <w:lang w:val="en-GB"/>
        </w:rPr>
        <w:t xml:space="preserve">Binary logistic regression analysis, unadjusted and adjusted predicted probabilities/margins. Educational attainment of the pregnant women: </w:t>
      </w:r>
      <w:r w:rsidR="00D71DA6">
        <w:rPr>
          <w:iCs/>
          <w:noProof/>
          <w:sz w:val="24"/>
          <w:szCs w:val="24"/>
          <w:lang w:val="en-GB"/>
        </w:rPr>
        <w:t xml:space="preserve">1. </w:t>
      </w:r>
      <w:r w:rsidRPr="00C76ED1">
        <w:rPr>
          <w:iCs/>
          <w:noProof/>
          <w:sz w:val="24"/>
          <w:szCs w:val="24"/>
          <w:lang w:val="en-GB"/>
        </w:rPr>
        <w:t xml:space="preserve">lower secondary (ISCED 97: 0, 1, 2, 3C); </w:t>
      </w:r>
      <w:r w:rsidR="00D71DA6">
        <w:rPr>
          <w:iCs/>
          <w:noProof/>
          <w:sz w:val="24"/>
          <w:szCs w:val="24"/>
          <w:lang w:val="en-GB"/>
        </w:rPr>
        <w:t xml:space="preserve">2. </w:t>
      </w:r>
      <w:r w:rsidRPr="00C76ED1">
        <w:rPr>
          <w:iCs/>
          <w:noProof/>
          <w:sz w:val="24"/>
          <w:szCs w:val="24"/>
          <w:lang w:val="en-GB"/>
        </w:rPr>
        <w:t xml:space="preserve">upper secondary (ISCED 97: 3, 4); </w:t>
      </w:r>
      <w:r w:rsidR="00D71DA6">
        <w:rPr>
          <w:iCs/>
          <w:noProof/>
          <w:sz w:val="24"/>
          <w:szCs w:val="24"/>
          <w:lang w:val="en-GB"/>
        </w:rPr>
        <w:t xml:space="preserve">3. </w:t>
      </w:r>
      <w:bookmarkStart w:id="0" w:name="_GoBack"/>
      <w:bookmarkEnd w:id="0"/>
      <w:r w:rsidRPr="00C76ED1">
        <w:rPr>
          <w:iCs/>
          <w:noProof/>
          <w:sz w:val="24"/>
          <w:szCs w:val="24"/>
          <w:lang w:val="en-GB"/>
        </w:rPr>
        <w:t xml:space="preserve">tertiary (ISCED 97: 5, 6). Model 1: baby’s sex, whether the baby is a first child, the mother’s age, the height of the mother (meter). Model 2: Model 1 + equivalised household income per capita quantiles. Model 3: Model 2 + maternal drinking and smoking during pregnancy. Only singleton births at more than 33 weeks’ gestation to mothers aged 18 or over were included in all three surveys for these analyses. </w:t>
      </w:r>
      <w:r w:rsidRPr="00C76ED1">
        <w:rPr>
          <w:i/>
          <w:iCs/>
          <w:noProof/>
          <w:sz w:val="24"/>
          <w:szCs w:val="24"/>
          <w:lang w:val="en-GB"/>
        </w:rPr>
        <w:t xml:space="preserve">Source: </w:t>
      </w:r>
      <w:r w:rsidRPr="00C76ED1">
        <w:rPr>
          <w:iCs/>
          <w:noProof/>
          <w:sz w:val="24"/>
          <w:szCs w:val="24"/>
          <w:lang w:val="en-GB"/>
        </w:rPr>
        <w:t>Cohort ’18 – Growing Up in Hungary (2018–2019), own calculation.</w:t>
      </w:r>
    </w:p>
    <w:sectPr w:rsidR="00537259" w:rsidRPr="00C76E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59"/>
    <w:rsid w:val="00167C1E"/>
    <w:rsid w:val="001D1B17"/>
    <w:rsid w:val="001F4F59"/>
    <w:rsid w:val="00292591"/>
    <w:rsid w:val="002A628F"/>
    <w:rsid w:val="00312FCC"/>
    <w:rsid w:val="00326AAA"/>
    <w:rsid w:val="003B08F2"/>
    <w:rsid w:val="003B1DB7"/>
    <w:rsid w:val="003F64BF"/>
    <w:rsid w:val="004133A0"/>
    <w:rsid w:val="00537259"/>
    <w:rsid w:val="00720741"/>
    <w:rsid w:val="0072160E"/>
    <w:rsid w:val="00791098"/>
    <w:rsid w:val="007F6882"/>
    <w:rsid w:val="00876004"/>
    <w:rsid w:val="00923316"/>
    <w:rsid w:val="00953E76"/>
    <w:rsid w:val="00AF238C"/>
    <w:rsid w:val="00B86674"/>
    <w:rsid w:val="00C50FF9"/>
    <w:rsid w:val="00C51E32"/>
    <w:rsid w:val="00C76ED1"/>
    <w:rsid w:val="00CB05D4"/>
    <w:rsid w:val="00D05122"/>
    <w:rsid w:val="00D50C7B"/>
    <w:rsid w:val="00D70721"/>
    <w:rsid w:val="00D71DA6"/>
    <w:rsid w:val="00F57883"/>
    <w:rsid w:val="00FA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5C0B9"/>
  <w15:chartTrackingRefBased/>
  <w15:docId w15:val="{1E768715-6890-4093-834F-4D874C9E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zabó</dc:creator>
  <cp:keywords/>
  <dc:description/>
  <cp:lastModifiedBy>Laura Szabó</cp:lastModifiedBy>
  <cp:revision>16</cp:revision>
  <dcterms:created xsi:type="dcterms:W3CDTF">2023-02-02T10:15:00Z</dcterms:created>
  <dcterms:modified xsi:type="dcterms:W3CDTF">2023-08-02T16:23:00Z</dcterms:modified>
</cp:coreProperties>
</file>